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73C92" w14:textId="77777777" w:rsidR="00082EF8" w:rsidRPr="00EF3F1C" w:rsidRDefault="00082EF8" w:rsidP="00082EF8">
      <w:pPr>
        <w:pStyle w:val="a4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"/>
        <w:gridCol w:w="6995"/>
        <w:gridCol w:w="2142"/>
      </w:tblGrid>
      <w:tr w:rsidR="00082EF8" w:rsidRPr="00082EF8" w14:paraId="2D6432F0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A7B7FD6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EE40391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C69AECF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082EF8" w:rsidRPr="00082EF8" w14:paraId="650E8E3C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802DEDA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12C3DD8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94D49A2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 w14:paraId="11EC78B6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A739173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E9FDA12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57DB098" w14:textId="5DE8828E" w:rsidR="00082EF8" w:rsidRPr="00082EF8" w:rsidRDefault="00390E05" w:rsidP="00E15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E1D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082EF8" w:rsidRPr="00082EF8" w14:paraId="18025A06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7DF8827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5771630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49AF6FF" w14:textId="2A0D85F8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E1D5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082EF8" w:rsidRPr="00082EF8" w14:paraId="1F7DEA91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D44534D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13C7083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6B52CA0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 w14:paraId="4EBAC0C0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C9C7AA4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A19C7BC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A104F30" w14:textId="40AE441D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3B3E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, </w:t>
            </w:r>
            <w:r w:rsidR="0016184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082EF8" w:rsidRPr="00082EF8" w14:paraId="7879BA94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D815732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5FB0404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9D5C1D4" w14:textId="00627E6D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61846">
              <w:rPr>
                <w:rFonts w:ascii="Times New Roman" w:eastAsia="Times New Roman" w:hAnsi="Times New Roman" w:cs="Times New Roman"/>
                <w:sz w:val="24"/>
                <w:szCs w:val="24"/>
              </w:rPr>
              <w:t>3,</w:t>
            </w:r>
            <w:r w:rsidR="00161846">
              <w:rPr>
                <w:rFonts w:ascii="宋体" w:hAnsi="宋体" w:cs="宋体" w:hint="eastAsia"/>
                <w:noProof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082EF8" w:rsidRPr="00082EF8" w14:paraId="64C6C5FA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0F7B46D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9D1B2C1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CC38B61" w14:textId="703B8B2A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917A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628D71A7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8A5FB6F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2ABB594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061C9F5" w14:textId="3EE0DF32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917A3">
              <w:rPr>
                <w:rFonts w:ascii="Times New Roman" w:eastAsia="Times New Roman" w:hAnsi="Times New Roman" w:cs="Times New Roman"/>
                <w:sz w:val="24"/>
                <w:szCs w:val="24"/>
              </w:rPr>
              <w:t> </w:t>
            </w:r>
            <w:r w:rsidR="00C917A3">
              <w:rPr>
                <w:rFonts w:ascii="Times New Roman" w:eastAsia="Times New Roman" w:hAnsi="Times New Roman" w:cs="Times New Roman"/>
                <w:sz w:val="24"/>
                <w:szCs w:val="24"/>
              </w:rPr>
              <w:t> </w:t>
            </w:r>
            <w:r w:rsidR="00C917A3">
              <w:rPr>
                <w:rFonts w:ascii="Times New Roman" w:eastAsia="Times New Roman" w:hAnsi="Times New Roman" w:cs="Times New Roman"/>
                <w:sz w:val="24"/>
                <w:szCs w:val="24"/>
              </w:rPr>
              <w:t> </w:t>
            </w:r>
            <w:r w:rsidR="00C917A3">
              <w:rPr>
                <w:rFonts w:ascii="Times New Roman" w:eastAsia="Times New Roman" w:hAnsi="Times New Roman" w:cs="Times New Roman"/>
                <w:sz w:val="24"/>
                <w:szCs w:val="24"/>
              </w:rPr>
              <w:t> </w:t>
            </w:r>
            <w:r w:rsidR="00C917A3">
              <w:rPr>
                <w:rFonts w:ascii="Times New Roman" w:eastAsia="Times New Roman" w:hAnsi="Times New Roman" w:cs="Times New Roman"/>
                <w:sz w:val="24"/>
                <w:szCs w:val="24"/>
              </w:rPr>
              <w:t>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72BF34D0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74DEF9A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3EDE247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80E96E2" w14:textId="7A1BA6E1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E1D5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169D1ACF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C5A122A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6779FD0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63ABE24" w14:textId="47673EF1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917A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6B3B522D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41A45BA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EF1B1D6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9401A3C" w14:textId="7AD4640E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917A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47DBE9D6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DCC7524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7B6DC65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D31BAE7" w14:textId="4BD831D4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917A3">
              <w:rPr>
                <w:rFonts w:ascii="宋体" w:hAnsi="宋体" w:cs="宋体"/>
                <w:noProof/>
                <w:sz w:val="24"/>
                <w:szCs w:val="24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147EF0E4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AA6A03D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55E3AC6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B018603" w14:textId="3C7092FD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917A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1F84318F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4EC1F76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17FDA64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Describe whether an assessment of the effects of population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lastRenderedPageBreak/>
              <w:t>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0EA1714" w14:textId="05AA5A0D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917A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43BD1B58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D6E05E1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0E454CA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295B13D" w14:textId="7B90736D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917A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3DE57773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8CEE2ED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3E4746A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E52E9F0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 w14:paraId="6576776C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72459C2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8943F4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A4CF597" w14:textId="44588684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917A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2743F4FD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CD054B6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F4E81DD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1D8DA84" w14:textId="4FFC56AA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917A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5</w:t>
            </w:r>
            <w:r w:rsidR="0016184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,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5EBDF50A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51A4B46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CC6B392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DE39452" w14:textId="6AC5EED7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917A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6</w:t>
            </w:r>
            <w:r w:rsidR="0016184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,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60A6C743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86E6603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E4C51B6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0E79E0A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 w14:paraId="547AADBA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937492D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8FF3C81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2C11620" w14:textId="24E4DD4D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61846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4EABF0E7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167AC30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1456B55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F3350B4" w14:textId="358EB989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6184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9</w:t>
            </w:r>
            <w:r w:rsidR="003B3EB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, 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16C11190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545A18A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B52F9E2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9492945" w14:textId="353D34EB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6184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07CB7E75" w14:textId="77777777" w:rsidR="00525803" w:rsidRDefault="00525803"/>
    <w:sectPr w:rsidR="00525803" w:rsidSect="00390E0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5638AC" w14:textId="77777777" w:rsidR="0048505F" w:rsidRDefault="0048505F" w:rsidP="00EF3F1C">
      <w:pPr>
        <w:spacing w:after="0" w:line="240" w:lineRule="auto"/>
      </w:pPr>
      <w:r>
        <w:separator/>
      </w:r>
    </w:p>
  </w:endnote>
  <w:endnote w:type="continuationSeparator" w:id="0">
    <w:p w14:paraId="4CE879F4" w14:textId="77777777" w:rsidR="0048505F" w:rsidRDefault="0048505F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BE54A2" w14:textId="77777777" w:rsidR="00EF3F1C" w:rsidRDefault="001B370D">
        <w:pPr>
          <w:pStyle w:val="a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DC1C97B" w14:textId="77777777" w:rsidR="00EF3F1C" w:rsidRDefault="00EF3F1C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ADC2D7" w14:textId="77777777" w:rsidR="0048505F" w:rsidRDefault="0048505F" w:rsidP="00EF3F1C">
      <w:pPr>
        <w:spacing w:after="0" w:line="240" w:lineRule="auto"/>
      </w:pPr>
      <w:r>
        <w:separator/>
      </w:r>
    </w:p>
  </w:footnote>
  <w:footnote w:type="continuationSeparator" w:id="0">
    <w:p w14:paraId="5A455C8C" w14:textId="77777777" w:rsidR="0048505F" w:rsidRDefault="0048505F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ocumentProtection w:edit="forms" w:enforcement="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xNDU2NzA2NrQwNDFQ0lEKTi0uzszPAykwrgUARIykYSwAAAA="/>
  </w:docVars>
  <w:rsids>
    <w:rsidRoot w:val="00082EF8"/>
    <w:rsid w:val="00025B26"/>
    <w:rsid w:val="00082EF8"/>
    <w:rsid w:val="001616D7"/>
    <w:rsid w:val="00161846"/>
    <w:rsid w:val="001B370D"/>
    <w:rsid w:val="002D0EBC"/>
    <w:rsid w:val="00390E05"/>
    <w:rsid w:val="003B3EB9"/>
    <w:rsid w:val="003D773E"/>
    <w:rsid w:val="00426787"/>
    <w:rsid w:val="0048505F"/>
    <w:rsid w:val="00525803"/>
    <w:rsid w:val="005772A9"/>
    <w:rsid w:val="00583627"/>
    <w:rsid w:val="00703713"/>
    <w:rsid w:val="00777FB5"/>
    <w:rsid w:val="008C421D"/>
    <w:rsid w:val="0090119E"/>
    <w:rsid w:val="00976FEB"/>
    <w:rsid w:val="00A0165B"/>
    <w:rsid w:val="00A730F3"/>
    <w:rsid w:val="00B2105D"/>
    <w:rsid w:val="00C917A3"/>
    <w:rsid w:val="00C96CDF"/>
    <w:rsid w:val="00D34B74"/>
    <w:rsid w:val="00E15075"/>
    <w:rsid w:val="00E6631F"/>
    <w:rsid w:val="00EF3F1C"/>
    <w:rsid w:val="00FE1D5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86A6C87"/>
  <w15:docId w15:val="{CB618330-F644-4868-8880-84C5CE6AE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0E0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Title"/>
    <w:basedOn w:val="a"/>
    <w:next w:val="a"/>
    <w:link w:val="a5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Balloon Text"/>
    <w:basedOn w:val="a"/>
    <w:link w:val="a7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9">
    <w:name w:val="页眉 字符"/>
    <w:basedOn w:val="a0"/>
    <w:link w:val="a8"/>
    <w:uiPriority w:val="99"/>
    <w:rsid w:val="00EF3F1C"/>
  </w:style>
  <w:style w:type="paragraph" w:styleId="aa">
    <w:name w:val="footer"/>
    <w:basedOn w:val="a"/>
    <w:link w:val="ab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b">
    <w:name w:val="页脚 字符"/>
    <w:basedOn w:val="a0"/>
    <w:link w:val="aa"/>
    <w:uiPriority w:val="99"/>
    <w:rsid w:val="00EF3F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8B2676-B4FB-1649-80D2-DF73CD12E9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420</Words>
  <Characters>239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loup</dc:creator>
  <cp:keywords/>
  <dc:description/>
  <cp:lastModifiedBy>Kong Xiangjian</cp:lastModifiedBy>
  <cp:revision>7</cp:revision>
  <dcterms:created xsi:type="dcterms:W3CDTF">2015-04-06T19:24:00Z</dcterms:created>
  <dcterms:modified xsi:type="dcterms:W3CDTF">2022-03-08T14:05:00Z</dcterms:modified>
</cp:coreProperties>
</file>